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</w:rPr>
        <w:t>able</w:t>
      </w:r>
      <w:r>
        <w:rPr>
          <w:rFonts w:hint="default" w:ascii="Times New Roman" w:hAnsi="Times New Roman" w:cs="Times New Roman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Significant metabolites differences between the </w:t>
      </w:r>
      <w:r>
        <w:rPr>
          <w:rFonts w:hint="eastAsia" w:ascii="Times New Roman" w:hAnsi="Times New Roman" w:cs="Times New Roman"/>
          <w:lang w:val="en-US" w:eastAsia="zh-CN"/>
        </w:rPr>
        <w:t>WPI</w:t>
      </w:r>
      <w:r>
        <w:rPr>
          <w:rFonts w:hint="default" w:ascii="Times New Roman" w:hAnsi="Times New Roman" w:cs="Times New Roman"/>
          <w:lang w:val="en-US" w:eastAsia="zh-CN"/>
        </w:rPr>
        <w:t xml:space="preserve"> and control groups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1157"/>
        <w:gridCol w:w="5608"/>
        <w:gridCol w:w="826"/>
        <w:gridCol w:w="93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 ID</w:t>
            </w:r>
          </w:p>
        </w:tc>
        <w:tc>
          <w:tcPr>
            <w:tcW w:w="5608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te</w:t>
            </w:r>
          </w:p>
        </w:tc>
        <w:tc>
          <w:tcPr>
            <w:tcW w:w="826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C</w:t>
            </w:r>
          </w:p>
        </w:tc>
        <w:tc>
          <w:tcPr>
            <w:tcW w:w="931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20</w:t>
            </w:r>
          </w:p>
        </w:tc>
        <w:tc>
          <w:tcPr>
            <w:tcW w:w="560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rofiban</w:t>
            </w:r>
          </w:p>
        </w:tc>
        <w:tc>
          <w:tcPr>
            <w:tcW w:w="82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852 </w:t>
            </w:r>
          </w:p>
        </w:tc>
        <w:tc>
          <w:tcPr>
            <w:tcW w:w="93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339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-iodo-hexadecanoic acid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414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309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[(5-Amino-5-carboxypentyl)amino]-1-deoxyfructos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116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164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nolucidic acid B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433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9829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erylglyci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365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859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yl-Vali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123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820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(2,4,6-trihydroxyphenyl)-3-(3,4,5-trihydroxyphenyl)propane-1,2-dio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21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990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aperuvin B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23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08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nzonol O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04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9278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Hydroxyphenyl-valeric acid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834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9860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rcetin 3-methyl ether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54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970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lolinopeptide F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03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312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tosphingosi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370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631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gromycin B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348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878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Phenylvaleric acid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91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650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ctyoquinazol C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734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322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-Chloro-17beta-hydroxy-17-methylandrost-4-ene-3,11-dio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78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11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o-N-triose I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27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843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'-(6''-Galloylglucosyl)-phloroacetopheno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71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393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S,E)-Zearaleno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00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234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homo-gamma-Linolenoyl ethanolamid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27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019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Z)-7-Hexadecen-1,16-olid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99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727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7:1/0:0)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93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033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opogonsaponin G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79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46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droxyprolyl-Proli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43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509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3:0/0:0)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33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55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ethyl-5-propyl-2-furanundecanoic acid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37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888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-Chloro-3,4',5,6,8-pentamethoxyflavo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05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285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-L-glutamic acid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42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52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S,6S)-6-Amino-5-hydroxycyclohexane-1,3-diene-1-carboxyat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53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71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[2-(2H-1,3-benzodioxol-5-yl)ethyl]-4-hydroxy-5,6-dihydro-2H-pyran-2-o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97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661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6:1/0:0)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77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38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tilitol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80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954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'-Deoxyuridi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94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435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-Methylguani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68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54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darabi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58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538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PGPR Enterostatin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52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332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,4,5,6-tetrahydroxyoxan-2-yl)methyl 4-hydroxybenzoat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79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4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mesin rhamnosid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22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E(15:0/0:0)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00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58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colinic acid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82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496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Biotin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81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258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4-Methylimidazoleacetic acid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23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190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ndamid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16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803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indoprilat glucuronid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55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758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7:0/0:0)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37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516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alpha-19-Hydroxy-3,11-dioxo-12-ursen-28-oic acid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10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57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acil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07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486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ricanene B 5-[arabinosyl-(1-&gt;6)-glucoside]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50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990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5R)-3beta,4beta-dihydroxycholest-5-en-26-oate(1-)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0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581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-Dehydro-thromboxane B2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18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946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hingosi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454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227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8:0/0:0)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463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260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sorbate 20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490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256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 Sphingani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27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224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'-Carboxy-gamma-tocopherol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39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979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hydroceramid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41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8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H 6809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65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40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16:0/0:0)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71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570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hydroxyicosanoic acid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89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83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hydroxy-8-(2-hydroxy-3-methylbut-3-en-1-yl)-7-methoxy-2H-chromen-2-o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622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735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beta,5alpha,9alpha,22E,24R)-5,9-Epidioxy-3-hydroxyergosta-7,22-dien-6-o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658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809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ttalli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690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067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erythro-Sphingosine C-17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717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078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E(0:0/24:6(6Z,9Z,12Z,15Z,18Z,21Z))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726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198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,23-Dihydroergosterol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757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014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-dinor Prostaglandin E1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838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988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hingani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870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841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decanoic acid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919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818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ngerenone C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962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863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xyprimaqui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039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76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9,10-epoxy-12,15-octadecadienoat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115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235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stoaminol C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147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717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mentosic acid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151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501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tiloxin B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288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649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Hydroxyacoreno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324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237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 Ser Ser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723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601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-Desmethyltramadol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761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814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 Cys Glu Trp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869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9646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Hydroxyhexanoic acid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2206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847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-Oxo-9,11-tridecadienoic acid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2318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880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Z-Heptadecenoic acid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2514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226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alpha-Hydroxyisovaleric acid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2756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039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ocadyne 4-acetat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3731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272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osi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4456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728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DG(2:0/25:0)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5688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812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-Hydroxy hexadecanoic acid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5864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716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4,4-Trimethylcyclopentanon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6257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59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3,4-dicaffeoylquinate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4937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295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anocardinol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5096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743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-2-Aminooctanoic acid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7809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860</w:t>
            </w:r>
          </w:p>
        </w:tc>
        <w:tc>
          <w:tcPr>
            <w:tcW w:w="5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[5]-ladderane-butanoic acid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7844 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yZTE0MmIwZTMwNDRmZDJmMzY3MWZmYTRiOGI1YTEifQ=="/>
  </w:docVars>
  <w:rsids>
    <w:rsidRoot w:val="75F711DC"/>
    <w:rsid w:val="75F7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12:25:00Z</dcterms:created>
  <dc:creator>mio</dc:creator>
  <cp:lastModifiedBy>mio</cp:lastModifiedBy>
  <dcterms:modified xsi:type="dcterms:W3CDTF">2023-10-29T12:3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56C457A9A3542B6A2CEC3F1D50E7467_11</vt:lpwstr>
  </property>
</Properties>
</file>